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ACAAA" w14:textId="086D35AB" w:rsidR="00E17FFE" w:rsidRDefault="00C94601" w:rsidP="00467BBD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295E0D">
        <w:rPr>
          <w:rFonts w:ascii="Times New Roman" w:hAnsi="Times New Roman" w:cs="Times New Roman"/>
          <w:b/>
          <w:bCs/>
          <w:sz w:val="22"/>
          <w:szCs w:val="24"/>
        </w:rPr>
        <w:t>Supplementary mater</w:t>
      </w:r>
      <w:r w:rsidR="00295E0D" w:rsidRPr="00295E0D">
        <w:rPr>
          <w:rFonts w:ascii="Times New Roman" w:hAnsi="Times New Roman" w:cs="Times New Roman" w:hint="eastAsia"/>
          <w:b/>
          <w:bCs/>
          <w:sz w:val="22"/>
          <w:szCs w:val="24"/>
        </w:rPr>
        <w:t>ials</w:t>
      </w:r>
    </w:p>
    <w:p w14:paraId="60B093EC" w14:textId="77777777" w:rsidR="00295E0D" w:rsidRPr="00295E0D" w:rsidRDefault="00295E0D" w:rsidP="00E70859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5FD43A96" w14:textId="4F54A905" w:rsidR="00C94601" w:rsidRDefault="00E17FFE" w:rsidP="00A703C2">
      <w:pPr>
        <w:jc w:val="center"/>
      </w:pPr>
      <w:r w:rsidRPr="00595B72">
        <w:rPr>
          <w:rFonts w:ascii="Times New Roman" w:hAnsi="Times New Roman" w:cs="Times New Roman"/>
          <w:sz w:val="22"/>
        </w:rPr>
        <w:t xml:space="preserve">Table S1 </w:t>
      </w:r>
      <w:r w:rsidR="00467BBD">
        <w:rPr>
          <w:rFonts w:ascii="Times New Roman" w:hAnsi="Times New Roman" w:cs="Times New Roman"/>
          <w:sz w:val="22"/>
        </w:rPr>
        <w:t>Primary</w:t>
      </w:r>
      <w:r w:rsidRPr="00595B72">
        <w:rPr>
          <w:rFonts w:ascii="Times New Roman" w:hAnsi="Times New Roman" w:cs="Times New Roman"/>
          <w:sz w:val="22"/>
        </w:rPr>
        <w:t xml:space="preserve"> antibodies for Western-blots</w:t>
      </w:r>
    </w:p>
    <w:tbl>
      <w:tblPr>
        <w:tblpPr w:leftFromText="180" w:rightFromText="180" w:vertAnchor="text" w:horzAnchor="margin" w:tblpY="95"/>
        <w:tblW w:w="4952" w:type="pct"/>
        <w:tblLook w:val="04A0" w:firstRow="1" w:lastRow="0" w:firstColumn="1" w:lastColumn="0" w:noHBand="0" w:noVBand="1"/>
      </w:tblPr>
      <w:tblGrid>
        <w:gridCol w:w="2541"/>
        <w:gridCol w:w="1863"/>
        <w:gridCol w:w="1863"/>
        <w:gridCol w:w="1949"/>
      </w:tblGrid>
      <w:tr w:rsidR="00C94601" w:rsidRPr="00595B72" w14:paraId="213C54B0" w14:textId="77777777" w:rsidTr="00B65609">
        <w:trPr>
          <w:trHeight w:val="423"/>
        </w:trPr>
        <w:tc>
          <w:tcPr>
            <w:tcW w:w="1546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BE793E" w14:textId="77777777" w:rsidR="00C94601" w:rsidRPr="00595B72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rimary antibodies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3E2607" w14:textId="77777777" w:rsidR="00C94601" w:rsidRPr="00595B72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Source organism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845A09B" w14:textId="77777777" w:rsidR="00C94601" w:rsidRPr="00595B72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producer</w:t>
            </w:r>
          </w:p>
        </w:tc>
        <w:tc>
          <w:tcPr>
            <w:tcW w:w="1186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22F076A" w14:textId="77777777" w:rsidR="00C94601" w:rsidRPr="00595B72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5B72">
              <w:rPr>
                <w:rFonts w:ascii="Times New Roman" w:hAnsi="Times New Roman" w:cs="Times New Roman"/>
                <w:sz w:val="22"/>
              </w:rPr>
              <w:t>Number</w:t>
            </w:r>
          </w:p>
        </w:tc>
      </w:tr>
      <w:tr w:rsidR="00C94601" w:rsidRPr="00595B72" w14:paraId="5527E3BF" w14:textId="77777777" w:rsidTr="00B65609">
        <w:trPr>
          <w:trHeight w:val="423"/>
        </w:trPr>
        <w:tc>
          <w:tcPr>
            <w:tcW w:w="1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899BFC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USP38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31E74B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82EC6E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A1FC7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1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B51D0B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7767-1-AP</w:t>
            </w:r>
          </w:p>
        </w:tc>
      </w:tr>
      <w:tr w:rsidR="00C94601" w:rsidRPr="00595B72" w14:paraId="502EC037" w14:textId="77777777" w:rsidTr="00B65609">
        <w:trPr>
          <w:trHeight w:val="423"/>
        </w:trPr>
        <w:tc>
          <w:tcPr>
            <w:tcW w:w="1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58EB6D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Collagen I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C4CBB05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AF8390" w14:textId="50D0D314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A1FC7">
              <w:rPr>
                <w:rFonts w:ascii="Times New Roman" w:hAnsi="Times New Roman" w:cs="Times New Roman"/>
                <w:sz w:val="22"/>
              </w:rPr>
              <w:t>invitrogen</w:t>
            </w:r>
            <w:proofErr w:type="spellEnd"/>
          </w:p>
        </w:tc>
        <w:tc>
          <w:tcPr>
            <w:tcW w:w="11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56EF80" w14:textId="0A377B9F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color w:val="000000" w:themeColor="text1"/>
                <w:sz w:val="22"/>
              </w:rPr>
              <w:t>PA1-26204</w:t>
            </w:r>
          </w:p>
        </w:tc>
      </w:tr>
      <w:tr w:rsidR="00E17FFE" w:rsidRPr="00E17FFE" w14:paraId="381AFA4C" w14:textId="77777777" w:rsidTr="00B65609">
        <w:trPr>
          <w:trHeight w:val="423"/>
        </w:trPr>
        <w:tc>
          <w:tcPr>
            <w:tcW w:w="15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786BD4" w14:textId="71D1932B" w:rsidR="00C94601" w:rsidRPr="003A1FC7" w:rsidRDefault="00A9038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1FC7">
              <w:rPr>
                <w:rFonts w:ascii="Times New Roman" w:eastAsia="宋体" w:hAnsi="Times New Roman" w:cs="Times New Roman"/>
                <w:sz w:val="22"/>
              </w:rPr>
              <w:t>TGFβ1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CD7E61" w14:textId="1F54D2B9" w:rsidR="00C94601" w:rsidRPr="003A1FC7" w:rsidRDefault="00E17FFE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1FC7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762B53" w14:textId="690ACB6B" w:rsidR="00C94601" w:rsidRPr="003A1FC7" w:rsidRDefault="00A9038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3A1FC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  <w:proofErr w:type="spellEnd"/>
          </w:p>
        </w:tc>
        <w:tc>
          <w:tcPr>
            <w:tcW w:w="11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68F20F" w14:textId="4315DB74" w:rsidR="00C94601" w:rsidRPr="003A1FC7" w:rsidRDefault="00A9038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ab179695</w:t>
            </w:r>
          </w:p>
        </w:tc>
      </w:tr>
      <w:tr w:rsidR="00C94601" w:rsidRPr="00595B72" w14:paraId="61A68AB5" w14:textId="77777777" w:rsidTr="00B65609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89EF828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3A1FC7">
              <w:rPr>
                <w:rFonts w:ascii="Times New Roman" w:hAnsi="Times New Roman" w:cs="Times New Roman"/>
                <w:sz w:val="22"/>
              </w:rPr>
              <w:t>AK1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A2EC66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53E50A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A1FC7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867E43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12330-2-AP</w:t>
            </w:r>
          </w:p>
        </w:tc>
      </w:tr>
      <w:tr w:rsidR="00C94601" w:rsidRPr="00595B72" w14:paraId="3B1F9359" w14:textId="77777777" w:rsidTr="00B65609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D242EB3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3A1FC7">
              <w:rPr>
                <w:rFonts w:ascii="Times New Roman" w:hAnsi="Times New Roman" w:cs="Times New Roman"/>
                <w:sz w:val="22"/>
              </w:rPr>
              <w:t>-TAK1 (</w:t>
            </w:r>
            <w:proofErr w:type="spellStart"/>
            <w:r w:rsidRPr="003A1FC7">
              <w:rPr>
                <w:rFonts w:ascii="Times New Roman" w:hAnsi="Times New Roman" w:cs="Times New Roman"/>
                <w:sz w:val="22"/>
              </w:rPr>
              <w:t>Thr</w:t>
            </w:r>
            <w:proofErr w:type="spellEnd"/>
            <w:r w:rsidRPr="003A1FC7">
              <w:rPr>
                <w:rFonts w:ascii="Times New Roman" w:hAnsi="Times New Roman" w:cs="Times New Roman"/>
                <w:sz w:val="22"/>
              </w:rPr>
              <w:t xml:space="preserve"> 187)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2066EB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18E955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3A1FC7">
              <w:rPr>
                <w:rFonts w:ascii="Times New Roman" w:hAnsi="Times New Roman" w:cs="Times New Roman"/>
                <w:sz w:val="22"/>
              </w:rPr>
              <w:t>ffinity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BC6947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3A1FC7">
              <w:rPr>
                <w:rFonts w:ascii="Times New Roman" w:hAnsi="Times New Roman" w:cs="Times New Roman" w:hint="eastAsia"/>
                <w:color w:val="222222"/>
                <w:sz w:val="22"/>
                <w:shd w:val="clear" w:color="auto" w:fill="FFFFFF"/>
              </w:rPr>
              <w:t>A</w:t>
            </w:r>
            <w:r w:rsidRPr="003A1FC7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F2019</w:t>
            </w:r>
          </w:p>
        </w:tc>
      </w:tr>
      <w:tr w:rsidR="00C94601" w:rsidRPr="00595B72" w14:paraId="4FB32C11" w14:textId="77777777" w:rsidTr="00B65609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45648CE8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p65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D7E7660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37900F67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CABA3AF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#8242S</w:t>
            </w:r>
          </w:p>
        </w:tc>
      </w:tr>
      <w:tr w:rsidR="00C94601" w:rsidRPr="00595B72" w14:paraId="4541D807" w14:textId="77777777" w:rsidTr="00B65609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7AE6A8F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3A1FC7">
              <w:rPr>
                <w:rFonts w:ascii="Times New Roman" w:hAnsi="Times New Roman" w:cs="Times New Roman"/>
                <w:sz w:val="22"/>
              </w:rPr>
              <w:t>-p65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693AB661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0C739D8E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4A6FFCCB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#3031S</w:t>
            </w:r>
          </w:p>
        </w:tc>
      </w:tr>
      <w:tr w:rsidR="00C94601" w:rsidRPr="00595B72" w14:paraId="2D839EE7" w14:textId="77777777" w:rsidTr="00B65609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0A096E0C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P-</w:t>
            </w:r>
            <w:proofErr w:type="spellStart"/>
            <w:r w:rsidRPr="003A1FC7">
              <w:rPr>
                <w:rFonts w:ascii="Times New Roman" w:hAnsi="Times New Roman" w:cs="Times New Roman"/>
                <w:sz w:val="22"/>
              </w:rPr>
              <w:t>IκB</w:t>
            </w:r>
            <w:proofErr w:type="spellEnd"/>
            <w:r w:rsidRPr="003A1FC7">
              <w:rPr>
                <w:rFonts w:ascii="Times New Roman" w:hAnsi="Times New Roman" w:cs="Times New Roman"/>
                <w:sz w:val="22"/>
              </w:rPr>
              <w:t>α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6CF6C3F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7E7874F7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6E2C1DE4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#2859S</w:t>
            </w:r>
          </w:p>
        </w:tc>
      </w:tr>
      <w:tr w:rsidR="00C94601" w:rsidRPr="00595B72" w14:paraId="63EAA429" w14:textId="77777777" w:rsidTr="00B65609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2F88139E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A1FC7">
              <w:rPr>
                <w:rFonts w:ascii="Times New Roman" w:hAnsi="Times New Roman" w:cs="Times New Roman"/>
                <w:sz w:val="22"/>
              </w:rPr>
              <w:t>IκB</w:t>
            </w:r>
            <w:proofErr w:type="spellEnd"/>
            <w:r w:rsidRPr="003A1FC7">
              <w:rPr>
                <w:rFonts w:ascii="Times New Roman" w:hAnsi="Times New Roman" w:cs="Times New Roman"/>
                <w:sz w:val="22"/>
              </w:rPr>
              <w:t>α</w:t>
            </w:r>
          </w:p>
          <w:p w14:paraId="4682EE8D" w14:textId="77777777" w:rsidR="00524BE7" w:rsidRPr="003A1FC7" w:rsidRDefault="00524BE7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A1FC7">
              <w:rPr>
                <w:rFonts w:ascii="Times New Roman" w:hAnsi="Times New Roman" w:cs="Times New Roman"/>
                <w:sz w:val="22"/>
              </w:rPr>
              <w:t>D68</w:t>
            </w:r>
          </w:p>
          <w:p w14:paraId="05115115" w14:textId="172B11F4" w:rsidR="00524BE7" w:rsidRPr="003A1FC7" w:rsidRDefault="00524BE7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A1FC7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3A1FC7">
              <w:rPr>
                <w:rFonts w:ascii="Times New Roman" w:hAnsi="Times New Roman" w:cs="Times New Roman"/>
                <w:sz w:val="22"/>
              </w:rPr>
              <w:t>NOS</w:t>
            </w:r>
            <w:proofErr w:type="spellEnd"/>
          </w:p>
          <w:p w14:paraId="2D73CD20" w14:textId="36530F14" w:rsidR="00524BE7" w:rsidRPr="003A1FC7" w:rsidRDefault="00524BE7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3A1FC7">
              <w:rPr>
                <w:rFonts w:ascii="Times New Roman" w:hAnsi="Times New Roman" w:cs="Times New Roman"/>
                <w:sz w:val="22"/>
              </w:rPr>
              <w:t>D163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58964815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  <w:p w14:paraId="1B3D5833" w14:textId="77777777" w:rsidR="00524BE7" w:rsidRPr="003A1FC7" w:rsidRDefault="00524BE7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A1FC7">
              <w:rPr>
                <w:rFonts w:ascii="Times New Roman" w:hAnsi="Times New Roman" w:cs="Times New Roman"/>
                <w:sz w:val="22"/>
              </w:rPr>
              <w:t>ouse</w:t>
            </w:r>
          </w:p>
          <w:p w14:paraId="543BC989" w14:textId="77777777" w:rsidR="00524BE7" w:rsidRPr="003A1FC7" w:rsidRDefault="00524BE7" w:rsidP="00524B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A1FC7">
              <w:rPr>
                <w:rFonts w:ascii="Times New Roman" w:hAnsi="Times New Roman" w:cs="Times New Roman"/>
                <w:sz w:val="22"/>
              </w:rPr>
              <w:t>ouse</w:t>
            </w:r>
          </w:p>
          <w:p w14:paraId="4E9109DC" w14:textId="7CDBDBE6" w:rsidR="00524BE7" w:rsidRPr="003A1FC7" w:rsidRDefault="00524BE7" w:rsidP="00524B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3A1FC7">
              <w:rPr>
                <w:rFonts w:ascii="Times New Roman" w:hAnsi="Times New Roman" w:cs="Times New Roman"/>
                <w:sz w:val="22"/>
              </w:rPr>
              <w:t>ouse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083420AD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CST</w:t>
            </w:r>
          </w:p>
          <w:p w14:paraId="5023B42D" w14:textId="77777777" w:rsidR="00524BE7" w:rsidRPr="003A1FC7" w:rsidRDefault="00524BE7" w:rsidP="00B6560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</w:pPr>
            <w:proofErr w:type="spellStart"/>
            <w:r w:rsidRPr="003A1FC7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Servicebio</w:t>
            </w:r>
            <w:proofErr w:type="spellEnd"/>
          </w:p>
          <w:p w14:paraId="5286A65B" w14:textId="77777777" w:rsidR="00524BE7" w:rsidRPr="003A1FC7" w:rsidRDefault="00524BE7" w:rsidP="00524BE7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</w:pPr>
            <w:proofErr w:type="spellStart"/>
            <w:r w:rsidRPr="003A1FC7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Servicebio</w:t>
            </w:r>
            <w:proofErr w:type="spellEnd"/>
          </w:p>
          <w:p w14:paraId="2D341078" w14:textId="706E4BDF" w:rsidR="00524BE7" w:rsidRPr="003A1FC7" w:rsidRDefault="00524BE7" w:rsidP="00524BE7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</w:pPr>
            <w:proofErr w:type="spellStart"/>
            <w:r w:rsidRPr="003A1FC7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Servicebio</w:t>
            </w:r>
            <w:proofErr w:type="spellEnd"/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</w:tcPr>
          <w:p w14:paraId="004363C5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#4814S</w:t>
            </w:r>
          </w:p>
          <w:p w14:paraId="6D2D34ED" w14:textId="5070A7BD" w:rsidR="00524BE7" w:rsidRPr="003A1FC7" w:rsidRDefault="00524BE7" w:rsidP="00B65609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</w:pPr>
            <w:r w:rsidRPr="003A1FC7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GB113109</w:t>
            </w:r>
          </w:p>
          <w:p w14:paraId="4A176BA8" w14:textId="0796F863" w:rsidR="00524BE7" w:rsidRPr="003A1FC7" w:rsidRDefault="00524BE7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GB11119</w:t>
            </w:r>
          </w:p>
          <w:p w14:paraId="41689360" w14:textId="4A9EB186" w:rsidR="00524BE7" w:rsidRPr="003A1FC7" w:rsidRDefault="00524BE7" w:rsidP="00524B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eastAsia="微软雅黑" w:hAnsi="Times New Roman" w:cs="Times New Roman"/>
                <w:color w:val="333333"/>
                <w:sz w:val="22"/>
                <w:shd w:val="clear" w:color="auto" w:fill="FFFFFF"/>
              </w:rPr>
              <w:t>GB11340</w:t>
            </w:r>
          </w:p>
        </w:tc>
      </w:tr>
      <w:tr w:rsidR="00C94601" w:rsidRPr="00595B72" w14:paraId="29C122C7" w14:textId="77777777" w:rsidTr="00B65609">
        <w:trPr>
          <w:trHeight w:val="423"/>
        </w:trPr>
        <w:tc>
          <w:tcPr>
            <w:tcW w:w="1546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C75BDAD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FA78D4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FA34D5" w14:textId="77777777" w:rsidR="00C94601" w:rsidRPr="003A1FC7" w:rsidRDefault="00C94601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CST</w:t>
            </w:r>
          </w:p>
        </w:tc>
        <w:tc>
          <w:tcPr>
            <w:tcW w:w="1186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C9A4B9" w14:textId="62882FA0" w:rsidR="00C94601" w:rsidRPr="003A1FC7" w:rsidRDefault="00E17FFE" w:rsidP="00B65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A1FC7">
              <w:rPr>
                <w:rFonts w:ascii="Times New Roman" w:hAnsi="Times New Roman" w:cs="Times New Roman"/>
                <w:sz w:val="22"/>
              </w:rPr>
              <w:t>#</w:t>
            </w:r>
            <w:r w:rsidR="00C94601" w:rsidRPr="003A1FC7">
              <w:rPr>
                <w:rFonts w:ascii="Times New Roman" w:hAnsi="Times New Roman" w:cs="Times New Roman"/>
                <w:sz w:val="22"/>
              </w:rPr>
              <w:t>5174S</w:t>
            </w:r>
          </w:p>
        </w:tc>
      </w:tr>
    </w:tbl>
    <w:p w14:paraId="2327BA85" w14:textId="77777777" w:rsidR="00C52B43" w:rsidRDefault="00C52B43"/>
    <w:p w14:paraId="03185CCB" w14:textId="58AC7DCF" w:rsidR="00C52B43" w:rsidRDefault="00C52B43"/>
    <w:p w14:paraId="3F9C10EA" w14:textId="77777777" w:rsidR="00424A05" w:rsidRDefault="00424A05" w:rsidP="00467BBD">
      <w:pPr>
        <w:rPr>
          <w:rFonts w:ascii="Times New Roman" w:hAnsi="Times New Roman" w:cs="Times New Roman"/>
          <w:sz w:val="22"/>
        </w:rPr>
      </w:pPr>
    </w:p>
    <w:p w14:paraId="67AB85D2" w14:textId="14028459" w:rsidR="00673A48" w:rsidRPr="00C94B4A" w:rsidRDefault="00673A48" w:rsidP="00A703C2">
      <w:pPr>
        <w:jc w:val="center"/>
        <w:rPr>
          <w:rFonts w:ascii="Times New Roman" w:hAnsi="Times New Roman" w:cs="Times New Roman"/>
        </w:rPr>
      </w:pPr>
      <w:r w:rsidRPr="00595B72">
        <w:rPr>
          <w:rFonts w:ascii="Times New Roman" w:hAnsi="Times New Roman" w:cs="Times New Roman"/>
          <w:sz w:val="22"/>
        </w:rPr>
        <w:t>Table S</w:t>
      </w:r>
      <w:r w:rsidR="00EE530B">
        <w:rPr>
          <w:rFonts w:ascii="Times New Roman" w:hAnsi="Times New Roman" w:cs="Times New Roman"/>
          <w:sz w:val="22"/>
        </w:rPr>
        <w:t>2</w:t>
      </w:r>
      <w:r w:rsidRPr="00595B72">
        <w:rPr>
          <w:rFonts w:ascii="Times New Roman" w:hAnsi="Times New Roman" w:cs="Times New Roman"/>
          <w:sz w:val="22"/>
        </w:rPr>
        <w:t xml:space="preserve"> </w:t>
      </w:r>
      <w:r w:rsidR="00C94B4A" w:rsidRPr="00C94B4A">
        <w:rPr>
          <w:rFonts w:ascii="Times New Roman" w:hAnsi="Times New Roman" w:cs="Times New Roman"/>
          <w:sz w:val="22"/>
        </w:rPr>
        <w:t xml:space="preserve">Primer sequences for </w:t>
      </w:r>
      <w:proofErr w:type="spellStart"/>
      <w:r w:rsidR="00C94B4A" w:rsidRPr="00C94B4A">
        <w:rPr>
          <w:rFonts w:ascii="Times New Roman" w:hAnsi="Times New Roman" w:cs="Times New Roman"/>
          <w:sz w:val="22"/>
        </w:rPr>
        <w:t>qRT</w:t>
      </w:r>
      <w:proofErr w:type="spellEnd"/>
      <w:r w:rsidR="00C94B4A" w:rsidRPr="00C94B4A">
        <w:rPr>
          <w:rFonts w:ascii="Times New Roman" w:hAnsi="Times New Roman" w:cs="Times New Roman"/>
          <w:sz w:val="22"/>
        </w:rPr>
        <w:t>-PCR</w:t>
      </w:r>
    </w:p>
    <w:tbl>
      <w:tblPr>
        <w:tblpPr w:leftFromText="180" w:rightFromText="180" w:vertAnchor="text" w:horzAnchor="margin" w:tblpY="95"/>
        <w:tblW w:w="5343" w:type="pct"/>
        <w:tblLook w:val="04A0" w:firstRow="1" w:lastRow="0" w:firstColumn="1" w:lastColumn="0" w:noHBand="0" w:noVBand="1"/>
      </w:tblPr>
      <w:tblGrid>
        <w:gridCol w:w="1021"/>
        <w:gridCol w:w="4186"/>
        <w:gridCol w:w="3658"/>
      </w:tblGrid>
      <w:tr w:rsidR="00673A48" w:rsidRPr="00595B72" w14:paraId="67865A71" w14:textId="77777777" w:rsidTr="004911F3">
        <w:trPr>
          <w:trHeight w:val="447"/>
        </w:trPr>
        <w:tc>
          <w:tcPr>
            <w:tcW w:w="576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39ABD2" w14:textId="047230FC" w:rsidR="00673A48" w:rsidRPr="00673A48" w:rsidRDefault="00673A48" w:rsidP="004713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2361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816BA8" w14:textId="5D50408A" w:rsidR="00673A48" w:rsidRPr="00673A48" w:rsidRDefault="00673A48" w:rsidP="004713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Forward primer (5’ to 3’)</w:t>
            </w:r>
          </w:p>
        </w:tc>
        <w:tc>
          <w:tcPr>
            <w:tcW w:w="2063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0BFA19" w14:textId="7F48E1D8" w:rsidR="00673A48" w:rsidRPr="00673A48" w:rsidRDefault="00673A48" w:rsidP="004713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Reverse primer (5’ to 3’)</w:t>
            </w:r>
          </w:p>
        </w:tc>
      </w:tr>
      <w:tr w:rsidR="00673A48" w:rsidRPr="00595B72" w14:paraId="4F831DCE" w14:textId="77777777" w:rsidTr="004911F3">
        <w:trPr>
          <w:trHeight w:val="447"/>
        </w:trPr>
        <w:tc>
          <w:tcPr>
            <w:tcW w:w="5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4887C7" w14:textId="2F96A6C3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3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8DB843" w14:textId="246E0D5D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ATCATCCCTGCATCCACT</w:t>
            </w:r>
          </w:p>
        </w:tc>
        <w:tc>
          <w:tcPr>
            <w:tcW w:w="206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E28316" w14:textId="787AFF88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ATCCACGACGGACACATT</w:t>
            </w:r>
          </w:p>
        </w:tc>
      </w:tr>
      <w:tr w:rsidR="00673A48" w:rsidRPr="00595B72" w14:paraId="00C24CC1" w14:textId="77777777" w:rsidTr="004911F3">
        <w:trPr>
          <w:trHeight w:val="447"/>
        </w:trPr>
        <w:tc>
          <w:tcPr>
            <w:tcW w:w="5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1B5A40" w14:textId="1B09F7EE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CD68</w:t>
            </w:r>
          </w:p>
        </w:tc>
        <w:tc>
          <w:tcPr>
            <w:tcW w:w="23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623119" w14:textId="0B7D64AC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ACCCGGAGACGACAATCAAC</w:t>
            </w:r>
          </w:p>
        </w:tc>
        <w:tc>
          <w:tcPr>
            <w:tcW w:w="206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0282FE" w14:textId="6AA621A6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CTTGGTGGCCTACAGAGTGG</w:t>
            </w:r>
          </w:p>
        </w:tc>
      </w:tr>
      <w:tr w:rsidR="00673A48" w:rsidRPr="00595B72" w14:paraId="52AE6E68" w14:textId="77777777" w:rsidTr="004911F3">
        <w:trPr>
          <w:trHeight w:val="447"/>
        </w:trPr>
        <w:tc>
          <w:tcPr>
            <w:tcW w:w="57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92E548" w14:textId="1E58DBF8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hAnsi="Times New Roman" w:cs="Times New Roman"/>
                <w:sz w:val="22"/>
              </w:rPr>
              <w:t>CD163</w:t>
            </w:r>
          </w:p>
        </w:tc>
        <w:tc>
          <w:tcPr>
            <w:tcW w:w="236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72D5AB" w14:textId="3A047AB9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GGTGGACACAGAATGGTTCTTC</w:t>
            </w:r>
          </w:p>
        </w:tc>
        <w:tc>
          <w:tcPr>
            <w:tcW w:w="206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7BEB25" w14:textId="5F145BF6" w:rsidR="00673A48" w:rsidRPr="00673A48" w:rsidRDefault="00673A48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73A48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CCAGGAGCGTTAGTGACAGC</w:t>
            </w:r>
          </w:p>
        </w:tc>
      </w:tr>
      <w:tr w:rsidR="00424A05" w:rsidRPr="004911F3" w14:paraId="124CA49F" w14:textId="77777777" w:rsidTr="00A2613D">
        <w:trPr>
          <w:trHeight w:val="447"/>
        </w:trPr>
        <w:tc>
          <w:tcPr>
            <w:tcW w:w="57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15274BA" w14:textId="7B87A3D7" w:rsidR="00424A05" w:rsidRPr="00673A48" w:rsidRDefault="00424A05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OS</w:t>
            </w:r>
            <w:proofErr w:type="spellEnd"/>
          </w:p>
        </w:tc>
        <w:tc>
          <w:tcPr>
            <w:tcW w:w="236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54EA3A" w14:textId="11F68942" w:rsidR="00424A05" w:rsidRPr="003A1FC7" w:rsidRDefault="004911F3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3A1FC7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GTTCTCAGCCCAACAATACAAGA</w:t>
            </w:r>
          </w:p>
        </w:tc>
        <w:tc>
          <w:tcPr>
            <w:tcW w:w="206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AA60B4" w14:textId="35FE7417" w:rsidR="00424A05" w:rsidRPr="003A1FC7" w:rsidRDefault="004911F3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3A1FC7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GTGGACGGTGTCGATGTCAC</w:t>
            </w:r>
          </w:p>
        </w:tc>
      </w:tr>
      <w:tr w:rsidR="00A2613D" w:rsidRPr="004911F3" w14:paraId="05E81703" w14:textId="77777777" w:rsidTr="00A2613D">
        <w:trPr>
          <w:trHeight w:val="447"/>
        </w:trPr>
        <w:tc>
          <w:tcPr>
            <w:tcW w:w="57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916F60" w14:textId="2A9C4BC4" w:rsidR="00A2613D" w:rsidRPr="00A2613D" w:rsidRDefault="00A2613D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613D">
              <w:rPr>
                <w:rFonts w:ascii="Times New Roman" w:hAnsi="Times New Roman" w:cs="Times New Roman"/>
                <w:sz w:val="22"/>
              </w:rPr>
              <w:t>IL-1β</w:t>
            </w:r>
          </w:p>
        </w:tc>
        <w:tc>
          <w:tcPr>
            <w:tcW w:w="236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6A8B4B" w14:textId="3279BBC4" w:rsidR="00A2613D" w:rsidRPr="00A2613D" w:rsidRDefault="00A2613D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A2613D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ACAGCAAAAGTTACGGTAGCAG</w:t>
            </w:r>
          </w:p>
        </w:tc>
        <w:tc>
          <w:tcPr>
            <w:tcW w:w="206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86E98C9" w14:textId="1CA3430F" w:rsidR="00A2613D" w:rsidRPr="00A2613D" w:rsidRDefault="00A2613D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A2613D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ATGGGTTCCCCAATGACTTCA</w:t>
            </w:r>
          </w:p>
        </w:tc>
      </w:tr>
      <w:tr w:rsidR="00A2613D" w:rsidRPr="004911F3" w14:paraId="1362AE36" w14:textId="77777777" w:rsidTr="00A2613D">
        <w:trPr>
          <w:trHeight w:val="447"/>
        </w:trPr>
        <w:tc>
          <w:tcPr>
            <w:tcW w:w="57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DBE205" w14:textId="0E22DE08" w:rsidR="00A2613D" w:rsidRPr="00A2613D" w:rsidRDefault="00A2613D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613D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236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7AC112" w14:textId="1076A6D2" w:rsidR="00A2613D" w:rsidRPr="00A2613D" w:rsidRDefault="00A2613D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A2613D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CCTGAACCTTCCAAAGATGGC</w:t>
            </w:r>
          </w:p>
        </w:tc>
        <w:tc>
          <w:tcPr>
            <w:tcW w:w="206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4D8E8E" w14:textId="111AFDB7" w:rsidR="00A2613D" w:rsidRPr="00A2613D" w:rsidRDefault="00A2613D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A2613D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TTCACCAGGCAAGTCTCCTCA</w:t>
            </w:r>
          </w:p>
        </w:tc>
      </w:tr>
      <w:tr w:rsidR="00A2613D" w:rsidRPr="004911F3" w14:paraId="60CAED6C" w14:textId="77777777" w:rsidTr="004911F3">
        <w:trPr>
          <w:trHeight w:val="447"/>
        </w:trPr>
        <w:tc>
          <w:tcPr>
            <w:tcW w:w="576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5836CF" w14:textId="3FEF5C43" w:rsidR="00A2613D" w:rsidRPr="00A2613D" w:rsidRDefault="00A2613D" w:rsidP="00673A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2613D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2361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3B6090" w14:textId="162BBF34" w:rsidR="00A2613D" w:rsidRPr="00A2613D" w:rsidRDefault="00A2613D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A2613D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CTTACTGACTGGCATGAGGATCA</w:t>
            </w:r>
          </w:p>
        </w:tc>
        <w:tc>
          <w:tcPr>
            <w:tcW w:w="2063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F46B72" w14:textId="1A9E9807" w:rsidR="00A2613D" w:rsidRPr="00A2613D" w:rsidRDefault="00A2613D" w:rsidP="00673A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A2613D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GCAGCTCTAGGAGCATGTGG</w:t>
            </w:r>
          </w:p>
        </w:tc>
      </w:tr>
    </w:tbl>
    <w:p w14:paraId="684EC689" w14:textId="31236BC8" w:rsidR="00673A48" w:rsidRDefault="00673A48"/>
    <w:p w14:paraId="2BEA3437" w14:textId="77777777" w:rsidR="00A96AF9" w:rsidRDefault="00A96AF9"/>
    <w:p w14:paraId="3E816743" w14:textId="77777777" w:rsidR="00A96AF9" w:rsidRDefault="00A96AF9"/>
    <w:p w14:paraId="0967411F" w14:textId="613AA037" w:rsidR="00A96AF9" w:rsidRDefault="00A96AF9" w:rsidP="00A96AF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96AF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2"/>
        </w:rPr>
        <w:t>1.</w:t>
      </w:r>
      <w:r w:rsidRPr="00937E39">
        <w:rPr>
          <w:rFonts w:ascii="Times New Roman" w:hAnsi="Times New Roman" w:cs="Times New Roman"/>
          <w:sz w:val="22"/>
        </w:rPr>
        <w:t xml:space="preserve"> </w:t>
      </w:r>
      <w:r w:rsidRPr="00A96AF9">
        <w:rPr>
          <w:rFonts w:ascii="Times New Roman" w:hAnsi="Times New Roman" w:cs="Times New Roman"/>
          <w:b/>
          <w:bCs/>
          <w:sz w:val="22"/>
        </w:rPr>
        <w:t xml:space="preserve">USP38 cardiac conditional knockout </w:t>
      </w:r>
      <w:r w:rsidRPr="00A96AF9">
        <w:rPr>
          <w:rFonts w:ascii="Times New Roman" w:hAnsi="Times New Roman" w:cs="Times New Roman" w:hint="eastAsia"/>
          <w:b/>
          <w:bCs/>
          <w:sz w:val="22"/>
        </w:rPr>
        <w:t>mice</w:t>
      </w:r>
      <w:r w:rsidRPr="00A96AF9">
        <w:rPr>
          <w:rFonts w:ascii="Times New Roman" w:hAnsi="Times New Roman" w:cs="Times New Roman"/>
          <w:b/>
          <w:bCs/>
          <w:sz w:val="22"/>
        </w:rPr>
        <w:t xml:space="preserve"> construction strategy and schematic diagram</w:t>
      </w:r>
    </w:p>
    <w:p w14:paraId="16FC1033" w14:textId="77777777" w:rsidR="00A96AF9" w:rsidRPr="00A96AF9" w:rsidRDefault="00A96AF9" w:rsidP="00A96AF9">
      <w:pPr>
        <w:spacing w:line="360" w:lineRule="auto"/>
        <w:rPr>
          <w:b/>
          <w:bCs/>
        </w:rPr>
      </w:pPr>
    </w:p>
    <w:p w14:paraId="2B077D05" w14:textId="0AE4EE58" w:rsidR="008D7268" w:rsidRDefault="00A96AF9" w:rsidP="008D726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3F9F877D" wp14:editId="13D17C40">
            <wp:extent cx="5274310" cy="4608830"/>
            <wp:effectExtent l="0" t="0" r="2540" b="1270"/>
            <wp:docPr id="1381958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94DEB" w14:textId="77777777" w:rsidR="00A96AF9" w:rsidRP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4C7F54AD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4AB10E1C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493ABDEA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7643D129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2026C7D6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7B21816A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645EF613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3C390F5F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2E466A6F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0B25356F" w14:textId="77777777" w:rsidR="00A96AF9" w:rsidRDefault="00A96AF9" w:rsidP="00A96AF9">
      <w:pPr>
        <w:spacing w:line="360" w:lineRule="auto"/>
        <w:rPr>
          <w:rFonts w:ascii="Times New Roman" w:hAnsi="Times New Roman" w:cs="Times New Roman"/>
          <w:sz w:val="22"/>
        </w:rPr>
      </w:pPr>
    </w:p>
    <w:p w14:paraId="7D6B57EA" w14:textId="2C234C80" w:rsidR="00A96AF9" w:rsidRDefault="00A96AF9" w:rsidP="00A96AF9">
      <w:pPr>
        <w:spacing w:line="360" w:lineRule="auto"/>
      </w:pPr>
      <w:r w:rsidRPr="00A96AF9">
        <w:rPr>
          <w:rFonts w:ascii="Times New Roman" w:hAnsi="Times New Roman" w:cs="Times New Roman"/>
          <w:b/>
          <w:bCs/>
          <w:sz w:val="22"/>
        </w:rPr>
        <w:lastRenderedPageBreak/>
        <w:t>Supplementary Figure 2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 w:rsidRPr="00A96AF9">
        <w:rPr>
          <w:rFonts w:ascii="Times New Roman" w:hAnsi="Times New Roman" w:cs="Times New Roman"/>
          <w:sz w:val="22"/>
        </w:rPr>
        <w:t xml:space="preserve"> </w:t>
      </w:r>
      <w:r w:rsidRPr="00A96AF9">
        <w:rPr>
          <w:rFonts w:ascii="Times New Roman" w:hAnsi="Times New Roman" w:cs="Times New Roman"/>
          <w:b/>
          <w:bCs/>
          <w:sz w:val="22"/>
        </w:rPr>
        <w:t xml:space="preserve">USP38 cardiac-specific </w:t>
      </w:r>
      <w:r w:rsidRPr="00A96AF9">
        <w:rPr>
          <w:rFonts w:ascii="Times New Roman" w:hAnsi="Times New Roman" w:cs="Times New Roman" w:hint="eastAsia"/>
          <w:b/>
          <w:bCs/>
          <w:sz w:val="22"/>
        </w:rPr>
        <w:t>overexpression</w:t>
      </w:r>
      <w:r w:rsidRPr="00A96AF9">
        <w:rPr>
          <w:rFonts w:ascii="Times New Roman" w:hAnsi="Times New Roman" w:cs="Times New Roman"/>
          <w:b/>
          <w:bCs/>
          <w:sz w:val="22"/>
        </w:rPr>
        <w:t xml:space="preserve"> </w:t>
      </w:r>
      <w:r w:rsidRPr="00A96AF9">
        <w:rPr>
          <w:rFonts w:ascii="Times New Roman" w:hAnsi="Times New Roman" w:cs="Times New Roman" w:hint="eastAsia"/>
          <w:b/>
          <w:bCs/>
          <w:sz w:val="22"/>
        </w:rPr>
        <w:t>mice</w:t>
      </w:r>
      <w:r w:rsidRPr="00A96AF9">
        <w:rPr>
          <w:rFonts w:ascii="Times New Roman" w:hAnsi="Times New Roman" w:cs="Times New Roman"/>
          <w:b/>
          <w:bCs/>
          <w:sz w:val="22"/>
        </w:rPr>
        <w:t xml:space="preserve"> construction strategy and schematic diagram</w:t>
      </w:r>
    </w:p>
    <w:p w14:paraId="01D233F0" w14:textId="1A18B5CE" w:rsidR="008D7268" w:rsidRPr="00A96AF9" w:rsidRDefault="008D7268" w:rsidP="008D7268">
      <w:pPr>
        <w:spacing w:line="360" w:lineRule="auto"/>
        <w:rPr>
          <w:rFonts w:ascii="Times New Roman" w:hAnsi="Times New Roman" w:cs="Times New Roman"/>
          <w:sz w:val="22"/>
        </w:rPr>
      </w:pPr>
    </w:p>
    <w:p w14:paraId="781F38DA" w14:textId="34E433D9" w:rsidR="008D7268" w:rsidRDefault="00A96AF9" w:rsidP="008D726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044C14DB" wp14:editId="2D7F9DB2">
            <wp:extent cx="5274310" cy="5172710"/>
            <wp:effectExtent l="0" t="0" r="2540" b="8890"/>
            <wp:docPr id="15700594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7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AF3FB" w14:textId="77777777" w:rsidR="008C648C" w:rsidRDefault="008C648C" w:rsidP="008C648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BEE7494" w14:textId="745FFAC9" w:rsidR="00B16AEE" w:rsidRDefault="00B16AEE" w:rsidP="00B16AE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96AF9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937E39">
        <w:rPr>
          <w:rFonts w:ascii="Times New Roman" w:hAnsi="Times New Roman" w:cs="Times New Roman"/>
          <w:sz w:val="22"/>
        </w:rPr>
        <w:t xml:space="preserve"> </w:t>
      </w:r>
      <w:r w:rsidRPr="00B16AEE">
        <w:rPr>
          <w:rFonts w:ascii="Times New Roman" w:hAnsi="Times New Roman" w:cs="Times New Roman"/>
          <w:b/>
          <w:bCs/>
          <w:sz w:val="22"/>
        </w:rPr>
        <w:t>Representative western blot images of USP38 in the atria from USP38-CKO</w:t>
      </w:r>
      <w:r>
        <w:rPr>
          <w:rFonts w:ascii="Times New Roman" w:hAnsi="Times New Roman" w:cs="Times New Roman"/>
          <w:b/>
          <w:bCs/>
          <w:sz w:val="22"/>
        </w:rPr>
        <w:t xml:space="preserve"> (A)</w:t>
      </w:r>
      <w:r w:rsidRPr="00B16AEE">
        <w:rPr>
          <w:rFonts w:ascii="Times New Roman" w:hAnsi="Times New Roman" w:cs="Times New Roman"/>
          <w:b/>
          <w:bCs/>
          <w:sz w:val="22"/>
        </w:rPr>
        <w:t xml:space="preserve"> and USP38-TG</w:t>
      </w:r>
      <w:r>
        <w:rPr>
          <w:rFonts w:ascii="Times New Roman" w:hAnsi="Times New Roman" w:cs="Times New Roman"/>
          <w:b/>
          <w:bCs/>
          <w:sz w:val="22"/>
        </w:rPr>
        <w:t xml:space="preserve"> (B)</w:t>
      </w:r>
      <w:r w:rsidRPr="00B16AEE">
        <w:rPr>
          <w:rFonts w:ascii="Times New Roman" w:hAnsi="Times New Roman" w:cs="Times New Roman"/>
          <w:b/>
          <w:bCs/>
          <w:sz w:val="22"/>
        </w:rPr>
        <w:t xml:space="preserve"> mice</w:t>
      </w:r>
    </w:p>
    <w:p w14:paraId="46E569D4" w14:textId="0B53F6F4" w:rsidR="008D7268" w:rsidRPr="00B16AEE" w:rsidRDefault="00B16AEE" w:rsidP="008C648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759F9766" wp14:editId="7AF946E5">
            <wp:extent cx="5274310" cy="1388745"/>
            <wp:effectExtent l="0" t="0" r="2540" b="1905"/>
            <wp:docPr id="1763024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8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78C92" w14:textId="31A69F8F" w:rsidR="008C648C" w:rsidRPr="00C12D6C" w:rsidRDefault="008C648C" w:rsidP="008C648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12D6C">
        <w:rPr>
          <w:rFonts w:ascii="Times New Roman" w:hAnsi="Times New Roman" w:cs="Times New Roman"/>
          <w:b/>
          <w:bCs/>
          <w:sz w:val="22"/>
        </w:rPr>
        <w:lastRenderedPageBreak/>
        <w:t>Supplementary Figure</w:t>
      </w:r>
      <w:r w:rsidR="00B16AEE">
        <w:rPr>
          <w:rFonts w:ascii="Times New Roman" w:hAnsi="Times New Roman" w:cs="Times New Roman"/>
          <w:b/>
          <w:bCs/>
          <w:sz w:val="22"/>
        </w:rPr>
        <w:t xml:space="preserve"> 4</w:t>
      </w:r>
      <w:r w:rsidRPr="00C12D6C">
        <w:rPr>
          <w:rFonts w:ascii="Times New Roman" w:hAnsi="Times New Roman" w:cs="Times New Roman"/>
          <w:sz w:val="22"/>
        </w:rPr>
        <w:t>.</w:t>
      </w:r>
      <w:r w:rsidRPr="00C12D6C">
        <w:rPr>
          <w:rFonts w:ascii="Times New Roman" w:hAnsi="Times New Roman" w:cs="Times New Roman"/>
          <w:b/>
          <w:bCs/>
          <w:sz w:val="22"/>
        </w:rPr>
        <w:t xml:space="preserve"> Effect of USP38 on atrial ion channel remodeling in </w:t>
      </w:r>
      <w:r w:rsidR="003F06BC">
        <w:rPr>
          <w:rFonts w:ascii="Times New Roman" w:hAnsi="Times New Roman" w:cs="Times New Roman" w:hint="eastAsia"/>
          <w:b/>
          <w:bCs/>
          <w:sz w:val="22"/>
        </w:rPr>
        <w:t>m</w:t>
      </w:r>
      <w:r>
        <w:rPr>
          <w:rFonts w:ascii="Times New Roman" w:hAnsi="Times New Roman" w:cs="Times New Roman"/>
          <w:b/>
          <w:bCs/>
          <w:sz w:val="22"/>
        </w:rPr>
        <w:t>ice</w:t>
      </w:r>
      <w:r w:rsidRPr="00C12D6C">
        <w:rPr>
          <w:rFonts w:ascii="Times New Roman" w:hAnsi="Times New Roman" w:cs="Times New Roman"/>
          <w:b/>
          <w:bCs/>
          <w:sz w:val="22"/>
        </w:rPr>
        <w:t xml:space="preserve"> after MI</w:t>
      </w:r>
    </w:p>
    <w:p w14:paraId="7FE87A8D" w14:textId="37B75C85" w:rsidR="008C648C" w:rsidRDefault="00B16AEE" w:rsidP="008C648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7DBF9C" wp14:editId="7775BDA4">
            <wp:extent cx="5324621" cy="3171501"/>
            <wp:effectExtent l="0" t="0" r="0" b="0"/>
            <wp:docPr id="11868999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501" cy="3180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2784C" w14:textId="10B8F110" w:rsidR="008C648C" w:rsidRPr="00C12D6C" w:rsidRDefault="008C648C" w:rsidP="008C648C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12D6C">
        <w:rPr>
          <w:rFonts w:ascii="Times New Roman" w:hAnsi="Times New Roman" w:cs="Times New Roman"/>
          <w:sz w:val="22"/>
        </w:rPr>
        <w:t xml:space="preserve">(A </w:t>
      </w:r>
      <w:r w:rsidRPr="00C12D6C">
        <w:rPr>
          <w:rFonts w:ascii="Times New Roman" w:hAnsi="Times New Roman" w:cs="Times New Roman" w:hint="eastAsia"/>
          <w:sz w:val="22"/>
        </w:rPr>
        <w:t>and</w:t>
      </w:r>
      <w:r w:rsidRPr="00C12D6C">
        <w:rPr>
          <w:rFonts w:ascii="Times New Roman" w:hAnsi="Times New Roman" w:cs="Times New Roman"/>
          <w:sz w:val="22"/>
        </w:rPr>
        <w:t xml:space="preserve"> E) Representative Western blots of the ion channel proteins levels (Kv4.2, Kv4.3 and Cav1.2). (B-D) Statistical analysis of USP38-</w:t>
      </w:r>
      <w:r>
        <w:rPr>
          <w:rFonts w:ascii="Times New Roman" w:hAnsi="Times New Roman" w:cs="Times New Roman"/>
          <w:sz w:val="22"/>
        </w:rPr>
        <w:t>C</w:t>
      </w:r>
      <w:r w:rsidRPr="00C12D6C">
        <w:rPr>
          <w:rFonts w:ascii="Times New Roman" w:hAnsi="Times New Roman" w:cs="Times New Roman"/>
          <w:sz w:val="22"/>
        </w:rPr>
        <w:t>KO on the ion channel protein expression levels at day 7 after MI (n=</w:t>
      </w:r>
      <w:r>
        <w:rPr>
          <w:rFonts w:ascii="Times New Roman" w:hAnsi="Times New Roman" w:cs="Times New Roman"/>
          <w:sz w:val="22"/>
        </w:rPr>
        <w:t>4</w:t>
      </w:r>
      <w:r w:rsidRPr="00C12D6C">
        <w:rPr>
          <w:rFonts w:ascii="Times New Roman" w:hAnsi="Times New Roman" w:cs="Times New Roman"/>
          <w:sz w:val="22"/>
        </w:rPr>
        <w:t xml:space="preserve">). (F-H) Statistical analysis of USP38-TG on the ion channel protein levels at 7 days after MI (n=4). *P&lt;0.05 vs. Sham group, </w:t>
      </w:r>
      <w:r w:rsidRPr="00C12D6C">
        <w:rPr>
          <w:rFonts w:ascii="Times New Roman" w:hAnsi="Times New Roman" w:cs="Times New Roman"/>
          <w:sz w:val="22"/>
          <w:vertAlign w:val="superscript"/>
        </w:rPr>
        <w:t>#</w:t>
      </w:r>
      <w:r w:rsidRPr="00C12D6C">
        <w:rPr>
          <w:rFonts w:ascii="Times New Roman" w:hAnsi="Times New Roman" w:cs="Times New Roman"/>
          <w:sz w:val="22"/>
        </w:rPr>
        <w:t xml:space="preserve">P&lt;0.05 vs. </w:t>
      </w:r>
      <w:proofErr w:type="spellStart"/>
      <w:r w:rsidR="00727A7E" w:rsidRPr="00C12D6C">
        <w:rPr>
          <w:rFonts w:ascii="Times New Roman" w:hAnsi="Times New Roman" w:cs="Times New Roman"/>
          <w:sz w:val="22"/>
        </w:rPr>
        <w:t>Flox</w:t>
      </w:r>
      <w:proofErr w:type="spellEnd"/>
      <w:r w:rsidR="00727A7E" w:rsidRPr="00C12D6C">
        <w:rPr>
          <w:rFonts w:ascii="Times New Roman" w:hAnsi="Times New Roman" w:cs="Times New Roman"/>
          <w:sz w:val="22"/>
        </w:rPr>
        <w:t>-MI</w:t>
      </w:r>
      <w:r w:rsidR="00727A7E">
        <w:rPr>
          <w:rFonts w:ascii="Times New Roman" w:hAnsi="Times New Roman" w:cs="Times New Roman"/>
          <w:sz w:val="22"/>
        </w:rPr>
        <w:t xml:space="preserve"> or</w:t>
      </w:r>
      <w:r w:rsidR="00727A7E" w:rsidRPr="00C12D6C">
        <w:rPr>
          <w:rFonts w:ascii="Times New Roman" w:hAnsi="Times New Roman" w:cs="Times New Roman"/>
          <w:sz w:val="22"/>
        </w:rPr>
        <w:t xml:space="preserve"> </w:t>
      </w:r>
      <w:r w:rsidRPr="00C12D6C">
        <w:rPr>
          <w:rFonts w:ascii="Times New Roman" w:hAnsi="Times New Roman" w:cs="Times New Roman"/>
          <w:sz w:val="22"/>
        </w:rPr>
        <w:t>NTG-MI.</w:t>
      </w:r>
    </w:p>
    <w:p w14:paraId="75A96775" w14:textId="33FC5B1E" w:rsidR="00DC22E0" w:rsidRDefault="00DC22E0" w:rsidP="00410979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0EFD6B3B" w14:textId="77777777" w:rsidR="008D7268" w:rsidRPr="008D7268" w:rsidRDefault="008D7268" w:rsidP="00410979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sectPr w:rsidR="008D7268" w:rsidRPr="008D7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F8AC5" w14:textId="77777777" w:rsidR="00433717" w:rsidRDefault="00433717" w:rsidP="00611987">
      <w:r>
        <w:separator/>
      </w:r>
    </w:p>
  </w:endnote>
  <w:endnote w:type="continuationSeparator" w:id="0">
    <w:p w14:paraId="35F53B59" w14:textId="77777777" w:rsidR="00433717" w:rsidRDefault="00433717" w:rsidP="00611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D755E" w14:textId="77777777" w:rsidR="00433717" w:rsidRDefault="00433717" w:rsidP="00611987">
      <w:r>
        <w:separator/>
      </w:r>
    </w:p>
  </w:footnote>
  <w:footnote w:type="continuationSeparator" w:id="0">
    <w:p w14:paraId="21370A29" w14:textId="77777777" w:rsidR="00433717" w:rsidRDefault="00433717" w:rsidP="006119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19727C"/>
    <w:multiLevelType w:val="hybridMultilevel"/>
    <w:tmpl w:val="D688CC30"/>
    <w:lvl w:ilvl="0" w:tplc="5170CA06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6B9729D"/>
    <w:multiLevelType w:val="hybridMultilevel"/>
    <w:tmpl w:val="517EC1FA"/>
    <w:lvl w:ilvl="0" w:tplc="D7CC69B2">
      <w:start w:val="1"/>
      <w:numFmt w:val="upperLetter"/>
      <w:lvlText w:val="(%1)"/>
      <w:lvlJc w:val="left"/>
      <w:pPr>
        <w:ind w:left="410" w:hanging="4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12739297">
    <w:abstractNumId w:val="0"/>
  </w:num>
  <w:num w:numId="2" w16cid:durableId="1825851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790"/>
    <w:rsid w:val="000213ED"/>
    <w:rsid w:val="00093D50"/>
    <w:rsid w:val="000D182F"/>
    <w:rsid w:val="001002E3"/>
    <w:rsid w:val="0011612A"/>
    <w:rsid w:val="0012295C"/>
    <w:rsid w:val="0013419C"/>
    <w:rsid w:val="0017339D"/>
    <w:rsid w:val="001941AE"/>
    <w:rsid w:val="001A24A0"/>
    <w:rsid w:val="001D6020"/>
    <w:rsid w:val="00227F6F"/>
    <w:rsid w:val="0027033D"/>
    <w:rsid w:val="002772AF"/>
    <w:rsid w:val="00287D78"/>
    <w:rsid w:val="00295E0D"/>
    <w:rsid w:val="00317AF1"/>
    <w:rsid w:val="00322A38"/>
    <w:rsid w:val="00371AB2"/>
    <w:rsid w:val="003A1FC7"/>
    <w:rsid w:val="003D2F94"/>
    <w:rsid w:val="003F06BC"/>
    <w:rsid w:val="004071E1"/>
    <w:rsid w:val="00410412"/>
    <w:rsid w:val="00410979"/>
    <w:rsid w:val="00424A05"/>
    <w:rsid w:val="00424E32"/>
    <w:rsid w:val="00433717"/>
    <w:rsid w:val="004405AF"/>
    <w:rsid w:val="00467BBD"/>
    <w:rsid w:val="00480BD9"/>
    <w:rsid w:val="004911F3"/>
    <w:rsid w:val="004A4A74"/>
    <w:rsid w:val="004B6D4F"/>
    <w:rsid w:val="004F3D54"/>
    <w:rsid w:val="00524BE7"/>
    <w:rsid w:val="005B4CCC"/>
    <w:rsid w:val="005F358F"/>
    <w:rsid w:val="00611987"/>
    <w:rsid w:val="00673A48"/>
    <w:rsid w:val="00687147"/>
    <w:rsid w:val="006B0531"/>
    <w:rsid w:val="006B0DA0"/>
    <w:rsid w:val="006D58DD"/>
    <w:rsid w:val="0071655C"/>
    <w:rsid w:val="00727A7E"/>
    <w:rsid w:val="00782A98"/>
    <w:rsid w:val="0079789B"/>
    <w:rsid w:val="007B51BB"/>
    <w:rsid w:val="007E501A"/>
    <w:rsid w:val="0082561E"/>
    <w:rsid w:val="008361C3"/>
    <w:rsid w:val="00847878"/>
    <w:rsid w:val="00874716"/>
    <w:rsid w:val="00892B8F"/>
    <w:rsid w:val="008B18EF"/>
    <w:rsid w:val="008C648C"/>
    <w:rsid w:val="008D2521"/>
    <w:rsid w:val="008D7268"/>
    <w:rsid w:val="008E60BA"/>
    <w:rsid w:val="008F5D72"/>
    <w:rsid w:val="009905E8"/>
    <w:rsid w:val="009A48F1"/>
    <w:rsid w:val="009D3E25"/>
    <w:rsid w:val="009F52C1"/>
    <w:rsid w:val="009F7336"/>
    <w:rsid w:val="00A06F28"/>
    <w:rsid w:val="00A23E7F"/>
    <w:rsid w:val="00A2613D"/>
    <w:rsid w:val="00A53790"/>
    <w:rsid w:val="00A703C2"/>
    <w:rsid w:val="00A81D6D"/>
    <w:rsid w:val="00A90381"/>
    <w:rsid w:val="00A96AF9"/>
    <w:rsid w:val="00AB38EB"/>
    <w:rsid w:val="00B16AEE"/>
    <w:rsid w:val="00B93068"/>
    <w:rsid w:val="00BB58FE"/>
    <w:rsid w:val="00BC2DAF"/>
    <w:rsid w:val="00BC5D5C"/>
    <w:rsid w:val="00BE7578"/>
    <w:rsid w:val="00C02BD8"/>
    <w:rsid w:val="00C12D6C"/>
    <w:rsid w:val="00C52B43"/>
    <w:rsid w:val="00C667D6"/>
    <w:rsid w:val="00C71C4F"/>
    <w:rsid w:val="00C74238"/>
    <w:rsid w:val="00C94601"/>
    <w:rsid w:val="00C94B4A"/>
    <w:rsid w:val="00C97BA4"/>
    <w:rsid w:val="00D152DD"/>
    <w:rsid w:val="00D656F2"/>
    <w:rsid w:val="00D86482"/>
    <w:rsid w:val="00DA79A8"/>
    <w:rsid w:val="00DB1E56"/>
    <w:rsid w:val="00DC22E0"/>
    <w:rsid w:val="00E0069F"/>
    <w:rsid w:val="00E00BA8"/>
    <w:rsid w:val="00E17FFE"/>
    <w:rsid w:val="00E70859"/>
    <w:rsid w:val="00E731CD"/>
    <w:rsid w:val="00EE530B"/>
    <w:rsid w:val="00F046F9"/>
    <w:rsid w:val="00F10587"/>
    <w:rsid w:val="00F926CB"/>
    <w:rsid w:val="00FF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D27D0"/>
  <w15:chartTrackingRefBased/>
  <w15:docId w15:val="{105CB9CD-78E9-42CE-8EB2-2ED3BA1F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7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41A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11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19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1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19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5541F-DD28-4A32-BBF8-453E6044E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4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龚</dc:creator>
  <cp:keywords/>
  <dc:description/>
  <cp:lastModifiedBy>杨 龚</cp:lastModifiedBy>
  <cp:revision>96</cp:revision>
  <dcterms:created xsi:type="dcterms:W3CDTF">2022-07-27T04:09:00Z</dcterms:created>
  <dcterms:modified xsi:type="dcterms:W3CDTF">2023-09-18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3837dada37a3be88db5272f869d59176c4e3cce8e11e953a4853b5f5f4e052</vt:lpwstr>
  </property>
</Properties>
</file>